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1F587" w14:textId="2C8F4CF0" w:rsidR="00DB3881" w:rsidRPr="00DB3881" w:rsidRDefault="00DB3881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DB3881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2. NIH Quality Assessment for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Case Series </w:t>
      </w:r>
      <w:r w:rsidRPr="00DB3881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</w:p>
    <w:tbl>
      <w:tblPr>
        <w:tblW w:w="1286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2"/>
        <w:gridCol w:w="2651"/>
        <w:gridCol w:w="1217"/>
        <w:gridCol w:w="8001"/>
      </w:tblGrid>
      <w:tr w:rsidR="001C0DF5" w:rsidRPr="00DB3881" w14:paraId="519CF5AF" w14:textId="46905D4C" w:rsidTr="001C0DF5">
        <w:trPr>
          <w:trHeight w:val="14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D78EF0" w14:textId="77777777" w:rsidR="001C0DF5" w:rsidRPr="00DB3881" w:rsidRDefault="001C0DF5" w:rsidP="00DB388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B38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A12720" w14:textId="0CCB8CD5" w:rsidR="001C0DF5" w:rsidRPr="00DB3881" w:rsidRDefault="001C0DF5" w:rsidP="00DB388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iteria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66FA80" w14:textId="4E68274E" w:rsidR="001C0DF5" w:rsidRPr="00DB3881" w:rsidRDefault="001C0DF5" w:rsidP="00DB388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sponse </w:t>
            </w:r>
          </w:p>
        </w:tc>
        <w:tc>
          <w:tcPr>
            <w:tcW w:w="8001" w:type="dxa"/>
            <w:tcBorders>
              <w:top w:val="single" w:sz="4" w:space="0" w:color="auto"/>
              <w:bottom w:val="single" w:sz="4" w:space="0" w:color="auto"/>
            </w:tcBorders>
          </w:tcPr>
          <w:p w14:paraId="2B580BC5" w14:textId="4C4D5918" w:rsidR="001C0DF5" w:rsidRPr="00DB3881" w:rsidRDefault="001C0DF5" w:rsidP="00DB388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tes </w:t>
            </w:r>
          </w:p>
        </w:tc>
      </w:tr>
      <w:tr w:rsidR="001C0DF5" w:rsidRPr="00DB3881" w14:paraId="7501D972" w14:textId="6BC85244" w:rsidTr="001C0DF5">
        <w:trPr>
          <w:trHeight w:val="14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8A2A85" w14:textId="32DC218C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059F"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k</w:t>
            </w:r>
            <w:r w:rsidR="007B547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5</w:t>
            </w:r>
            <w:r w:rsidRPr="00DC059F">
              <w:rPr>
                <w:rFonts w:ascii="Times New Roman" w:hAnsi="Times New Roman" w:cs="Times New Roman"/>
                <w:sz w:val="21"/>
                <w:szCs w:val="21"/>
              </w:rPr>
              <w:t>, 2016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8ADBD9" w14:textId="5CCB16D4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881">
              <w:rPr>
                <w:rFonts w:ascii="Times New Roman" w:hAnsi="Times New Roman" w:cs="Times New Roman"/>
                <w:sz w:val="18"/>
                <w:szCs w:val="18"/>
              </w:rPr>
              <w:t>1. Was the study question or objective clearly stated?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20DD7D" w14:textId="4E6C9086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88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001" w:type="dxa"/>
            <w:tcBorders>
              <w:top w:val="single" w:sz="4" w:space="0" w:color="auto"/>
              <w:bottom w:val="single" w:sz="4" w:space="0" w:color="auto"/>
            </w:tcBorders>
          </w:tcPr>
          <w:p w14:paraId="7F08E266" w14:textId="35F140EB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881">
              <w:rPr>
                <w:rFonts w:ascii="Times New Roman" w:hAnsi="Times New Roman" w:cs="Times New Roman"/>
                <w:sz w:val="18"/>
                <w:szCs w:val="18"/>
              </w:rPr>
              <w:t>Clear objective to evaluate long-term outcomes of elbow contracture release in patients &lt;18 years.</w:t>
            </w:r>
          </w:p>
        </w:tc>
      </w:tr>
      <w:tr w:rsidR="001C0DF5" w:rsidRPr="00DB3881" w14:paraId="4A817A21" w14:textId="77777777" w:rsidTr="001C0DF5">
        <w:trPr>
          <w:trHeight w:val="14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495A91" w14:textId="77777777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BDDE20" w14:textId="035441DB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881">
              <w:rPr>
                <w:rFonts w:ascii="Times New Roman" w:hAnsi="Times New Roman" w:cs="Times New Roman"/>
                <w:sz w:val="18"/>
                <w:szCs w:val="18"/>
              </w:rPr>
              <w:t>2. Was the study population clearly and fully described, including a case definition?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FF658A" w14:textId="526F10CD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88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001" w:type="dxa"/>
            <w:tcBorders>
              <w:top w:val="single" w:sz="4" w:space="0" w:color="auto"/>
              <w:bottom w:val="single" w:sz="4" w:space="0" w:color="auto"/>
            </w:tcBorders>
          </w:tcPr>
          <w:p w14:paraId="1DE738F9" w14:textId="09E462B1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881">
              <w:rPr>
                <w:rFonts w:ascii="Times New Roman" w:hAnsi="Times New Roman" w:cs="Times New Roman"/>
                <w:sz w:val="18"/>
                <w:szCs w:val="18"/>
              </w:rPr>
              <w:t>Detailed inclusion criteria, demographics, and diagnoses were provided.</w:t>
            </w:r>
          </w:p>
        </w:tc>
      </w:tr>
      <w:tr w:rsidR="001C0DF5" w:rsidRPr="00DB3881" w14:paraId="55083210" w14:textId="77777777" w:rsidTr="001C0DF5">
        <w:trPr>
          <w:trHeight w:val="14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4BFE42" w14:textId="77777777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B2FA56" w14:textId="19AADF18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881">
              <w:rPr>
                <w:rFonts w:ascii="Times New Roman" w:hAnsi="Times New Roman" w:cs="Times New Roman"/>
                <w:sz w:val="18"/>
                <w:szCs w:val="18"/>
              </w:rPr>
              <w:t>3. Were the cases consecutive?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3AACC1" w14:textId="4B3D5770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88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001" w:type="dxa"/>
            <w:tcBorders>
              <w:top w:val="single" w:sz="4" w:space="0" w:color="auto"/>
              <w:bottom w:val="single" w:sz="4" w:space="0" w:color="auto"/>
            </w:tcBorders>
          </w:tcPr>
          <w:p w14:paraId="29023717" w14:textId="0B50349D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881">
              <w:rPr>
                <w:rFonts w:ascii="Times New Roman" w:hAnsi="Times New Roman" w:cs="Times New Roman"/>
                <w:sz w:val="18"/>
                <w:szCs w:val="18"/>
              </w:rPr>
              <w:t>All eligible patients from 1994–2012 by the senior author were included.</w:t>
            </w:r>
          </w:p>
        </w:tc>
      </w:tr>
      <w:tr w:rsidR="001C0DF5" w:rsidRPr="00DB3881" w14:paraId="7398F092" w14:textId="77777777" w:rsidTr="001C0DF5">
        <w:trPr>
          <w:trHeight w:val="14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757F4F" w14:textId="77777777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1B5665" w14:textId="1EFF251B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881">
              <w:rPr>
                <w:rFonts w:ascii="Times New Roman" w:hAnsi="Times New Roman" w:cs="Times New Roman"/>
                <w:sz w:val="18"/>
                <w:szCs w:val="18"/>
              </w:rPr>
              <w:t>4. Were the subjects comparable?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CE4E76" w14:textId="3D3F4DE2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88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001" w:type="dxa"/>
            <w:tcBorders>
              <w:top w:val="single" w:sz="4" w:space="0" w:color="auto"/>
              <w:bottom w:val="single" w:sz="4" w:space="0" w:color="auto"/>
            </w:tcBorders>
          </w:tcPr>
          <w:p w14:paraId="7FA4E2AD" w14:textId="409B9F1C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881">
              <w:rPr>
                <w:rFonts w:ascii="Times New Roman" w:hAnsi="Times New Roman" w:cs="Times New Roman"/>
                <w:sz w:val="18"/>
                <w:szCs w:val="18"/>
              </w:rPr>
              <w:t>Although etiologies varied, demographic and baseline data were provided and subgroups analyzed.</w:t>
            </w:r>
          </w:p>
        </w:tc>
      </w:tr>
      <w:tr w:rsidR="001C0DF5" w:rsidRPr="00DB3881" w14:paraId="63F63474" w14:textId="77777777" w:rsidTr="001C0DF5">
        <w:trPr>
          <w:trHeight w:val="14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51F644" w14:textId="77777777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3ED3CA" w14:textId="2D33BE01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881">
              <w:rPr>
                <w:rFonts w:ascii="Times New Roman" w:hAnsi="Times New Roman" w:cs="Times New Roman"/>
                <w:sz w:val="18"/>
                <w:szCs w:val="18"/>
              </w:rPr>
              <w:t>5. Was the intervention clearly described?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4FA2B4" w14:textId="350CF51F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88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001" w:type="dxa"/>
            <w:tcBorders>
              <w:top w:val="single" w:sz="4" w:space="0" w:color="auto"/>
              <w:bottom w:val="single" w:sz="4" w:space="0" w:color="auto"/>
            </w:tcBorders>
          </w:tcPr>
          <w:p w14:paraId="0D21C7AF" w14:textId="4D24680C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881">
              <w:rPr>
                <w:rFonts w:ascii="Times New Roman" w:hAnsi="Times New Roman" w:cs="Times New Roman"/>
                <w:sz w:val="18"/>
                <w:szCs w:val="18"/>
              </w:rPr>
              <w:t>Surgical technique, postoperative care, and follow-up protocols thoroughly explained.</w:t>
            </w:r>
          </w:p>
        </w:tc>
      </w:tr>
      <w:tr w:rsidR="001C0DF5" w:rsidRPr="00DB3881" w14:paraId="54D8C432" w14:textId="77777777" w:rsidTr="001C0DF5">
        <w:trPr>
          <w:trHeight w:val="14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472299" w14:textId="77777777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2E7232" w14:textId="08B880A2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881">
              <w:rPr>
                <w:rFonts w:ascii="Times New Roman" w:hAnsi="Times New Roman" w:cs="Times New Roman"/>
                <w:sz w:val="18"/>
                <w:szCs w:val="18"/>
              </w:rPr>
              <w:t>6. Were the outcome measures clearly defined, valid, reliable, and implemented consistently across all study participants?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DFCA8B" w14:textId="292B8C63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88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001" w:type="dxa"/>
            <w:tcBorders>
              <w:top w:val="single" w:sz="4" w:space="0" w:color="auto"/>
              <w:bottom w:val="single" w:sz="4" w:space="0" w:color="auto"/>
            </w:tcBorders>
          </w:tcPr>
          <w:p w14:paraId="7A6A234A" w14:textId="4783FE52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88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ge of motion</w:t>
            </w:r>
            <w:r w:rsidRPr="00DB3881">
              <w:rPr>
                <w:rFonts w:ascii="Times New Roman" w:hAnsi="Times New Roman" w:cs="Times New Roman"/>
                <w:sz w:val="18"/>
                <w:szCs w:val="18"/>
              </w:rPr>
              <w:t xml:space="preserve"> measured with goniometer; standardized protocol used.</w:t>
            </w:r>
          </w:p>
        </w:tc>
      </w:tr>
      <w:tr w:rsidR="001C0DF5" w:rsidRPr="00DB3881" w14:paraId="079236EA" w14:textId="77777777" w:rsidTr="001C0DF5">
        <w:trPr>
          <w:trHeight w:val="14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EB84D0" w14:textId="77777777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798127" w14:textId="7B3D4C79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881">
              <w:rPr>
                <w:rFonts w:ascii="Times New Roman" w:hAnsi="Times New Roman" w:cs="Times New Roman"/>
                <w:sz w:val="18"/>
                <w:szCs w:val="18"/>
              </w:rPr>
              <w:t>7. Was the length of follow-up adequate?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5CAC28" w14:textId="79ABC01B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88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001" w:type="dxa"/>
            <w:tcBorders>
              <w:top w:val="single" w:sz="4" w:space="0" w:color="auto"/>
              <w:bottom w:val="single" w:sz="4" w:space="0" w:color="auto"/>
            </w:tcBorders>
          </w:tcPr>
          <w:p w14:paraId="7C453F16" w14:textId="4CF5B947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881">
              <w:rPr>
                <w:rFonts w:ascii="Times New Roman" w:hAnsi="Times New Roman" w:cs="Times New Roman"/>
                <w:sz w:val="18"/>
                <w:szCs w:val="18"/>
              </w:rPr>
              <w:t>Mean follow-up was 66 months (range: 7–202), sufficient to assess durability of outcomes.</w:t>
            </w:r>
          </w:p>
        </w:tc>
      </w:tr>
      <w:tr w:rsidR="001C0DF5" w:rsidRPr="00DB3881" w14:paraId="11C5941E" w14:textId="77777777" w:rsidTr="001C0DF5">
        <w:trPr>
          <w:trHeight w:val="14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517585" w14:textId="77777777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D17C76" w14:textId="09D1C12C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881">
              <w:rPr>
                <w:rFonts w:ascii="Times New Roman" w:hAnsi="Times New Roman" w:cs="Times New Roman"/>
                <w:sz w:val="18"/>
                <w:szCs w:val="18"/>
              </w:rPr>
              <w:t>8. Were the statistical methods well-described?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A09B86" w14:textId="4EEC696F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88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001" w:type="dxa"/>
            <w:tcBorders>
              <w:top w:val="single" w:sz="4" w:space="0" w:color="auto"/>
              <w:bottom w:val="single" w:sz="4" w:space="0" w:color="auto"/>
            </w:tcBorders>
          </w:tcPr>
          <w:p w14:paraId="217B49A9" w14:textId="0F91CEB2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881">
              <w:rPr>
                <w:rFonts w:ascii="Times New Roman" w:hAnsi="Times New Roman" w:cs="Times New Roman"/>
                <w:sz w:val="18"/>
                <w:szCs w:val="18"/>
              </w:rPr>
              <w:t xml:space="preserve">T-tests, </w:t>
            </w:r>
            <w:r w:rsidRPr="001C0DF5">
              <w:rPr>
                <w:rFonts w:ascii="Times New Roman" w:hAnsi="Times New Roman" w:cs="Times New Roman"/>
                <w:sz w:val="18"/>
                <w:szCs w:val="18"/>
              </w:rPr>
              <w:t xml:space="preserve">Analysis of varianc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B3881">
              <w:rPr>
                <w:rFonts w:ascii="Times New Roman" w:hAnsi="Times New Roman" w:cs="Times New Roman"/>
                <w:sz w:val="18"/>
                <w:szCs w:val="18"/>
              </w:rPr>
              <w:t>ANOV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DB3881">
              <w:rPr>
                <w:rFonts w:ascii="Times New Roman" w:hAnsi="Times New Roman" w:cs="Times New Roman"/>
                <w:sz w:val="18"/>
                <w:szCs w:val="18"/>
              </w:rPr>
              <w:t>, and P values reported; software specified.</w:t>
            </w:r>
          </w:p>
        </w:tc>
      </w:tr>
      <w:tr w:rsidR="001C0DF5" w:rsidRPr="00DB3881" w14:paraId="2B887204" w14:textId="77777777" w:rsidTr="001C0DF5">
        <w:trPr>
          <w:trHeight w:val="14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CFED75" w14:textId="77777777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E6A543" w14:textId="2E2F101A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881">
              <w:rPr>
                <w:rFonts w:ascii="Times New Roman" w:hAnsi="Times New Roman" w:cs="Times New Roman"/>
                <w:sz w:val="18"/>
                <w:szCs w:val="18"/>
              </w:rPr>
              <w:t>9. Were the results well-described?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5EC358" w14:textId="5E89888A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88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001" w:type="dxa"/>
            <w:tcBorders>
              <w:top w:val="single" w:sz="4" w:space="0" w:color="auto"/>
              <w:bottom w:val="single" w:sz="4" w:space="0" w:color="auto"/>
            </w:tcBorders>
          </w:tcPr>
          <w:p w14:paraId="3078F62A" w14:textId="5D4800D4" w:rsidR="001C0DF5" w:rsidRPr="00DB3881" w:rsidRDefault="001C0DF5" w:rsidP="00DB38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881">
              <w:rPr>
                <w:rFonts w:ascii="Times New Roman" w:hAnsi="Times New Roman" w:cs="Times New Roman"/>
                <w:sz w:val="18"/>
                <w:szCs w:val="18"/>
              </w:rPr>
              <w:t>Comprehensive results with tables, figures, and subgroup analyses.</w:t>
            </w:r>
          </w:p>
        </w:tc>
      </w:tr>
    </w:tbl>
    <w:p w14:paraId="1413CA87" w14:textId="4DFA2A16" w:rsidR="00DB3881" w:rsidRPr="00DB3881" w:rsidRDefault="00DB3881" w:rsidP="00DB3881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DB3881">
        <w:rPr>
          <w:rFonts w:ascii="Times New Roman" w:hAnsi="Times New Roman" w:cs="Times New Roman"/>
          <w:b/>
          <w:bCs/>
          <w:sz w:val="18"/>
          <w:szCs w:val="18"/>
        </w:rPr>
        <w:t>Quality Rating: Good</w:t>
      </w:r>
    </w:p>
    <w:p w14:paraId="564D5DC8" w14:textId="04467BB9" w:rsidR="00DB3881" w:rsidRPr="00DB3881" w:rsidRDefault="00DB3881" w:rsidP="00DB3881">
      <w:pPr>
        <w:rPr>
          <w:rFonts w:ascii="Times New Roman" w:hAnsi="Times New Roman" w:cs="Times New Roman"/>
          <w:sz w:val="18"/>
          <w:szCs w:val="18"/>
        </w:rPr>
      </w:pPr>
      <w:r w:rsidRPr="00DB3881">
        <w:rPr>
          <w:rFonts w:ascii="Times New Roman" w:hAnsi="Times New Roman" w:cs="Times New Roman"/>
          <w:b/>
          <w:bCs/>
          <w:sz w:val="18"/>
          <w:szCs w:val="18"/>
        </w:rPr>
        <w:t>Rater #1 initials:</w:t>
      </w:r>
      <w:r w:rsidRPr="00DB3881">
        <w:rPr>
          <w:rFonts w:ascii="Times New Roman" w:hAnsi="Times New Roman" w:cs="Times New Roman"/>
          <w:sz w:val="18"/>
          <w:szCs w:val="18"/>
        </w:rPr>
        <w:t> </w:t>
      </w:r>
      <w:r w:rsidRPr="00670C40">
        <w:rPr>
          <w:rFonts w:ascii="Times New Roman" w:hAnsi="Times New Roman" w:cs="Times New Roman"/>
          <w:color w:val="000000" w:themeColor="text1"/>
          <w:sz w:val="18"/>
          <w:szCs w:val="18"/>
          <w:highlight w:val="black"/>
        </w:rPr>
        <w:t>RK</w:t>
      </w:r>
      <w:r w:rsidRPr="00DB3881">
        <w:rPr>
          <w:rFonts w:ascii="Times New Roman" w:hAnsi="Times New Roman" w:cs="Times New Roman"/>
          <w:sz w:val="18"/>
          <w:szCs w:val="18"/>
        </w:rPr>
        <w:br/>
      </w:r>
      <w:r w:rsidRPr="00DB3881">
        <w:rPr>
          <w:rFonts w:ascii="Times New Roman" w:hAnsi="Times New Roman" w:cs="Times New Roman"/>
          <w:b/>
          <w:bCs/>
          <w:sz w:val="18"/>
          <w:szCs w:val="18"/>
        </w:rPr>
        <w:t>Rater #2 initials:</w:t>
      </w:r>
      <w:r w:rsidRPr="00DB3881">
        <w:rPr>
          <w:rFonts w:ascii="Times New Roman" w:hAnsi="Times New Roman" w:cs="Times New Roman"/>
          <w:sz w:val="18"/>
          <w:szCs w:val="18"/>
        </w:rPr>
        <w:t> </w:t>
      </w:r>
      <w:r w:rsidRPr="00670C40">
        <w:rPr>
          <w:rFonts w:ascii="Times New Roman" w:hAnsi="Times New Roman" w:cs="Times New Roman"/>
          <w:sz w:val="18"/>
          <w:szCs w:val="18"/>
          <w:highlight w:val="black"/>
        </w:rPr>
        <w:t>AA</w:t>
      </w:r>
    </w:p>
    <w:p w14:paraId="7AADAFE3" w14:textId="77777777" w:rsidR="00DB3881" w:rsidRPr="00DB3881" w:rsidRDefault="00DB3881">
      <w:pPr>
        <w:rPr>
          <w:rFonts w:ascii="Times New Roman" w:hAnsi="Times New Roman" w:cs="Times New Roman"/>
          <w:sz w:val="18"/>
          <w:szCs w:val="18"/>
        </w:rPr>
      </w:pPr>
    </w:p>
    <w:sectPr w:rsidR="00DB3881" w:rsidRPr="00DB3881" w:rsidSect="001C0D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881"/>
    <w:rsid w:val="00037ABC"/>
    <w:rsid w:val="000A4EA2"/>
    <w:rsid w:val="000B2FE1"/>
    <w:rsid w:val="000C1743"/>
    <w:rsid w:val="000D03CC"/>
    <w:rsid w:val="000D6881"/>
    <w:rsid w:val="00104484"/>
    <w:rsid w:val="0011245B"/>
    <w:rsid w:val="00132151"/>
    <w:rsid w:val="001855E0"/>
    <w:rsid w:val="001904A4"/>
    <w:rsid w:val="001958C9"/>
    <w:rsid w:val="001C0DF5"/>
    <w:rsid w:val="001D17FD"/>
    <w:rsid w:val="002023CF"/>
    <w:rsid w:val="00245FE2"/>
    <w:rsid w:val="002B01F1"/>
    <w:rsid w:val="002C757A"/>
    <w:rsid w:val="003639B9"/>
    <w:rsid w:val="00492CA3"/>
    <w:rsid w:val="004D4257"/>
    <w:rsid w:val="0059502C"/>
    <w:rsid w:val="005D368C"/>
    <w:rsid w:val="00614219"/>
    <w:rsid w:val="00670C40"/>
    <w:rsid w:val="006A63A3"/>
    <w:rsid w:val="006F4210"/>
    <w:rsid w:val="00767471"/>
    <w:rsid w:val="007763BD"/>
    <w:rsid w:val="00777083"/>
    <w:rsid w:val="007B547E"/>
    <w:rsid w:val="00807602"/>
    <w:rsid w:val="00812FB3"/>
    <w:rsid w:val="008327E3"/>
    <w:rsid w:val="0083617B"/>
    <w:rsid w:val="00840263"/>
    <w:rsid w:val="00843914"/>
    <w:rsid w:val="00874073"/>
    <w:rsid w:val="008A6710"/>
    <w:rsid w:val="008D26D6"/>
    <w:rsid w:val="008E06EA"/>
    <w:rsid w:val="009215EC"/>
    <w:rsid w:val="009445F3"/>
    <w:rsid w:val="009B14CF"/>
    <w:rsid w:val="009B2B51"/>
    <w:rsid w:val="009F4C28"/>
    <w:rsid w:val="009F57EF"/>
    <w:rsid w:val="009F765E"/>
    <w:rsid w:val="00A477D5"/>
    <w:rsid w:val="00AF4B18"/>
    <w:rsid w:val="00B31A13"/>
    <w:rsid w:val="00B32499"/>
    <w:rsid w:val="00BA25CF"/>
    <w:rsid w:val="00BB1350"/>
    <w:rsid w:val="00BD2D20"/>
    <w:rsid w:val="00D26DBE"/>
    <w:rsid w:val="00D34479"/>
    <w:rsid w:val="00D529F8"/>
    <w:rsid w:val="00DB3881"/>
    <w:rsid w:val="00E04FC0"/>
    <w:rsid w:val="00E40FCD"/>
    <w:rsid w:val="00E56A46"/>
    <w:rsid w:val="00E77EC1"/>
    <w:rsid w:val="00EB1EC6"/>
    <w:rsid w:val="00EF49A3"/>
    <w:rsid w:val="00F137A1"/>
    <w:rsid w:val="00F363C4"/>
    <w:rsid w:val="00FB5B17"/>
    <w:rsid w:val="00FC4573"/>
    <w:rsid w:val="00FC58C8"/>
    <w:rsid w:val="00FE1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1124A"/>
  <w15:chartTrackingRefBased/>
  <w15:docId w15:val="{87708672-9DD6-4A4F-9130-FD20079E6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38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8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8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38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8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8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8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8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8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8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8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38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8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8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8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8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8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8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38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38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8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38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38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38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38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38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8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8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3881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DB388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81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2</Words>
  <Characters>1236</Characters>
  <Application>Microsoft Office Word</Application>
  <DocSecurity>0</DocSecurity>
  <Lines>154</Lines>
  <Paragraphs>161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b Ahmad</dc:creator>
  <cp:keywords/>
  <dc:description/>
  <cp:lastModifiedBy>Khorram, Roya</cp:lastModifiedBy>
  <cp:revision>6</cp:revision>
  <dcterms:created xsi:type="dcterms:W3CDTF">2025-05-19T20:55:00Z</dcterms:created>
  <dcterms:modified xsi:type="dcterms:W3CDTF">2025-11-20T08:47:00Z</dcterms:modified>
</cp:coreProperties>
</file>